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ECF3" w14:textId="196AD41D" w:rsidR="00257D2E" w:rsidRPr="000D063B" w:rsidRDefault="00257D2E" w:rsidP="00257D2E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7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>age-adjusted income deprivation-related inequalities in flu vaccine uptake amongst pre-school children (age 2-3</w:t>
      </w:r>
      <w:r w:rsidR="00F15C96">
        <w:rPr>
          <w:b/>
          <w:bCs/>
          <w:sz w:val="20"/>
          <w:szCs w:val="20"/>
        </w:rPr>
        <w:t xml:space="preserve"> years</w:t>
      </w:r>
      <w:r w:rsidRPr="000D063B">
        <w:rPr>
          <w:b/>
          <w:bCs/>
          <w:sz w:val="20"/>
          <w:szCs w:val="20"/>
        </w:rPr>
        <w:t>)</w:t>
      </w:r>
      <w:r>
        <w:rPr>
          <w:b/>
          <w:bCs/>
          <w:sz w:val="20"/>
          <w:szCs w:val="20"/>
        </w:rPr>
        <w:t xml:space="preserve"> stratified by sex – 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 xml:space="preserve">Results from Cox proportional hazards models adjusted by age are reported as hazard ratios with 95% confidence intervals. The reference groups are D10 (least deprived areas) and age 2 </w:t>
      </w:r>
      <w:r w:rsidR="00F15C96">
        <w:rPr>
          <w:sz w:val="20"/>
          <w:szCs w:val="20"/>
        </w:rPr>
        <w:t xml:space="preserve">years </w:t>
      </w:r>
      <w:r w:rsidRPr="000D063B">
        <w:rPr>
          <w:sz w:val="20"/>
          <w:szCs w:val="20"/>
        </w:rPr>
        <w:t>for each season. The vertical line indicates the onset of the pandemic.</w:t>
      </w:r>
    </w:p>
    <w:p w14:paraId="16C964A4" w14:textId="77777777" w:rsidR="004C6E79" w:rsidRPr="00701EC5" w:rsidRDefault="004C6E79" w:rsidP="004C6E79">
      <w:pPr>
        <w:rPr>
          <w:sz w:val="20"/>
          <w:szCs w:val="20"/>
        </w:rPr>
      </w:pPr>
      <w:bookmarkStart w:id="0" w:name="_Hlk135214276"/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4C6E79" w:rsidRPr="00701EC5" w14:paraId="6D546698" w14:textId="77777777" w:rsidTr="00975AC4">
        <w:tc>
          <w:tcPr>
            <w:tcW w:w="2098" w:type="dxa"/>
            <w:tcBorders>
              <w:left w:val="nil"/>
              <w:right w:val="nil"/>
            </w:tcBorders>
          </w:tcPr>
          <w:p w14:paraId="4726B54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3054C7F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4C6E79" w:rsidRPr="00701EC5" w14:paraId="212C9B84" w14:textId="77777777" w:rsidTr="00975AC4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59F0D9D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7E1FA6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35101F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5C51674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4FB430D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480B36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E2E705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FC55A7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4C6E79" w:rsidRPr="00701EC5" w14:paraId="77656D48" w14:textId="77777777" w:rsidTr="00975AC4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4756DC56" w14:textId="774C656F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F10465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A4FB0B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0E3B8F1D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1DEE0036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E8AE5B1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19A9B7B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34B91E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5292B0D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F6F" w:rsidRPr="00701EC5" w14:paraId="118065D9" w14:textId="77777777" w:rsidTr="00975AC4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091E6203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DA2D47E" w14:textId="18CA11B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ABEE9F3" w14:textId="1B15586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921D2A4" w14:textId="1CECCAC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19A9C5F" w14:textId="432CBF1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736DA43A" w14:textId="26AC8E8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50423C5B" w14:textId="44E5C151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8124F7E" w14:textId="3D361133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49</w:t>
            </w:r>
          </w:p>
        </w:tc>
      </w:tr>
      <w:tr w:rsidR="00811F6F" w:rsidRPr="00701EC5" w14:paraId="438C1BB7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CFFDD8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49E9F0" w14:textId="5E3EA40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1,0.5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A064F2" w14:textId="2427537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8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4D59B3" w14:textId="13BAF66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9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77144C" w14:textId="068B509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8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29382" w14:textId="299E964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2,0.5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1AB49" w14:textId="43F8063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6,0.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44C6D2" w14:textId="1D12954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6,0.53]</w:t>
            </w:r>
          </w:p>
        </w:tc>
      </w:tr>
      <w:tr w:rsidR="00811F6F" w:rsidRPr="00701EC5" w14:paraId="0AA6CDE6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100283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3D3CED" w14:textId="6CF60BA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5701C6" w14:textId="3629E25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EBF32D" w14:textId="7FDD8B0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DCF4EA" w14:textId="712C9BA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CA09B" w14:textId="575C7AB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A2DDB" w14:textId="11DD5E2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DDF258" w14:textId="7470FE0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1</w:t>
            </w:r>
          </w:p>
        </w:tc>
      </w:tr>
      <w:tr w:rsidR="00811F6F" w:rsidRPr="00701EC5" w14:paraId="209EE245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C359F4F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2D80B9" w14:textId="2DCEAE9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6,0.6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B0300C" w14:textId="6D0D5C9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9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2FF322" w14:textId="34A585A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8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8F30BA" w14:textId="4D0593D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9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D0D17" w14:textId="6A04703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0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BE3B3" w14:textId="4752167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4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5B4626" w14:textId="3335CD2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7,0.54]</w:t>
            </w:r>
          </w:p>
        </w:tc>
      </w:tr>
      <w:tr w:rsidR="00811F6F" w:rsidRPr="00701EC5" w14:paraId="7EEDFDE9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A5B28F7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3F5289" w14:textId="320CCBF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4E4490" w14:textId="2FF9279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A90648" w14:textId="0471489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62B3F3" w14:textId="08FA962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E492B" w14:textId="10604DF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9D2EE" w14:textId="599AA0E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CDEC46" w14:textId="1C1B273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50</w:t>
            </w:r>
          </w:p>
        </w:tc>
      </w:tr>
      <w:tr w:rsidR="00811F6F" w:rsidRPr="00701EC5" w14:paraId="07E2CD30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B32D49A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12BC49" w14:textId="58BC416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3,0.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CE1A08" w14:textId="4925A66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8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C972C2" w14:textId="446E31D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9,0.5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444BC0" w14:textId="527AA5D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6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AE556" w14:textId="46395E2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2,0.6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CCCE4" w14:textId="21DD1233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7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AD0699" w14:textId="390FEBD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47,0.54]</w:t>
            </w:r>
          </w:p>
        </w:tc>
      </w:tr>
      <w:tr w:rsidR="00811F6F" w:rsidRPr="00701EC5" w14:paraId="093B426E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E6675B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17DB62" w14:textId="32D6A11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4829D3" w14:textId="6EEEEC5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795ACA" w14:textId="5EED782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9D011A" w14:textId="57286DE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016E4" w14:textId="450E088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AF781" w14:textId="466AA87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B5DF11" w14:textId="04CDD39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0</w:t>
            </w:r>
          </w:p>
        </w:tc>
      </w:tr>
      <w:tr w:rsidR="00811F6F" w:rsidRPr="00701EC5" w14:paraId="7D7D82A9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7032BA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56EF54" w14:textId="673C2DF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281042" w14:textId="0ABB2C5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4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0463EE" w14:textId="49A13C3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7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7A84E4" w14:textId="498F89F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7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8FA16" w14:textId="22AD3C0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7,0.6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F2757" w14:textId="6AE483D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6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84E622" w14:textId="5BA31B9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6,0.65]</w:t>
            </w:r>
          </w:p>
        </w:tc>
      </w:tr>
      <w:tr w:rsidR="00811F6F" w:rsidRPr="00701EC5" w14:paraId="72C8CCF4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0A8534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A506D0" w14:textId="1B6617C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033B1F" w14:textId="36AB997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FFDAC6" w14:textId="702B5873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788E7C" w14:textId="49ED150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EF97F" w14:textId="274CCB6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65DCB" w14:textId="482496D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391ADF" w14:textId="3EBBC78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1</w:t>
            </w:r>
          </w:p>
        </w:tc>
      </w:tr>
      <w:tr w:rsidR="00811F6F" w:rsidRPr="00701EC5" w14:paraId="0CE75A4B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6B94B8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3515DB" w14:textId="44E2E8A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6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94698C" w14:textId="500326C1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4,0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A1E46B" w14:textId="23F291C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C4BE6E" w14:textId="2BCF6D11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0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A4879" w14:textId="4F97DC9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6,0.7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AFA82" w14:textId="0FF7A97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8,0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794209" w14:textId="2B2DDF3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56,0.66]</w:t>
            </w:r>
          </w:p>
        </w:tc>
      </w:tr>
      <w:tr w:rsidR="00811F6F" w:rsidRPr="00701EC5" w14:paraId="43001D45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27FAF03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69CFAC" w14:textId="19D8899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50BB32" w14:textId="2323F69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2A5278" w14:textId="35B805A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AA8F3F" w14:textId="6FBDA8B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652ED" w14:textId="59FF490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855CC" w14:textId="31A180D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3024CA" w14:textId="1BD77B4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65</w:t>
            </w:r>
          </w:p>
        </w:tc>
      </w:tr>
      <w:tr w:rsidR="00811F6F" w:rsidRPr="00701EC5" w14:paraId="3211AABC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66FA945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BDA7AA" w14:textId="34A1838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1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D5F84D" w14:textId="33407E8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2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A3901E" w14:textId="4C42033D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0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DCA955" w14:textId="1B8315F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6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92B4D" w14:textId="0EEED0F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2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EE18C" w14:textId="7AD46A73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4,0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7F70A8" w14:textId="4204B73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0,0.71]</w:t>
            </w:r>
          </w:p>
        </w:tc>
      </w:tr>
      <w:tr w:rsidR="00811F6F" w:rsidRPr="00701EC5" w14:paraId="192B62B4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CFAFA2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91C2AD" w14:textId="49F6639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E6452F" w14:textId="0C56ABA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F8E9DA" w14:textId="7404412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301880" w14:textId="6243FE9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8CB34" w14:textId="658B7C5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86887" w14:textId="332CFA81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9EC654" w14:textId="5F9300D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70</w:t>
            </w:r>
          </w:p>
        </w:tc>
      </w:tr>
      <w:tr w:rsidR="00811F6F" w:rsidRPr="00701EC5" w14:paraId="73E79A33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76533B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63CEFB" w14:textId="25948AC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4,0.8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085722" w14:textId="4E9DD1F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6,0.9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03BF65" w14:textId="178D7F8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4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D24BE7" w14:textId="2A61FC6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3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697F6" w14:textId="0C1C517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3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0974C" w14:textId="356DDA2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8,0.8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E94422" w14:textId="5256220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64,0.76]</w:t>
            </w:r>
          </w:p>
        </w:tc>
      </w:tr>
      <w:tr w:rsidR="00811F6F" w:rsidRPr="00701EC5" w14:paraId="1DC88A6D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7138C2B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F507FD" w14:textId="4D63E13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4061DB" w14:textId="0BC4258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F6EC72" w14:textId="7EE022AC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D99BBD" w14:textId="779F2BF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8A90E" w14:textId="3067DE3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A609D" w14:textId="1BC55C5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91961C5" w14:textId="7D75614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83</w:t>
            </w:r>
          </w:p>
        </w:tc>
      </w:tr>
      <w:tr w:rsidR="00811F6F" w:rsidRPr="00701EC5" w14:paraId="6CF161C3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73327E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64DCC6" w14:textId="1B22E16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3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7658F7" w14:textId="242DEDD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6,0.9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3FEF0B" w14:textId="1109CDD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9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C267BE" w14:textId="4029585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9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2A97B" w14:textId="0D2EC8C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8,0.9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CBC23" w14:textId="56D9B64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8,0.9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CA4621" w14:textId="7933049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76,0.90]</w:t>
            </w:r>
          </w:p>
        </w:tc>
      </w:tr>
      <w:tr w:rsidR="00811F6F" w:rsidRPr="00701EC5" w14:paraId="6FAC13C8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4066C3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B2F020" w14:textId="3544925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B2D8B0" w14:textId="22AED9F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2FB958" w14:textId="28ECA1B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E643E7" w14:textId="190499D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7D414" w14:textId="608D7A1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FD0F8" w14:textId="2E924AD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A07B6E" w14:textId="3D4D8BD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0.93</w:t>
            </w:r>
          </w:p>
        </w:tc>
      </w:tr>
      <w:tr w:rsidR="00811F6F" w:rsidRPr="00701EC5" w14:paraId="53A2E797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77FE448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65651D" w14:textId="62FBB038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91,1.0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E4E3E7" w14:textId="6CA435C0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92,1.0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07CAA4" w14:textId="72AEE5A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88,1.0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F5D87B" w14:textId="3AAE49C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91,1.0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EDDE4" w14:textId="4B525EF1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93,1.0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373BC" w14:textId="32112E1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85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4BA918" w14:textId="58225A2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0.86,1.01]</w:t>
            </w:r>
          </w:p>
        </w:tc>
      </w:tr>
      <w:tr w:rsidR="004C6E79" w:rsidRPr="00701EC5" w14:paraId="73C62AFA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9B7EF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61E3C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6B34C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D4DC6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918765F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1E643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B8AA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B4163F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4C6E79" w:rsidRPr="00701EC5" w14:paraId="2BFE722B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AC96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8C266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769C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0F0F3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8868D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E94D5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307F6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6BF4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4C6E79" w:rsidRPr="00701EC5" w14:paraId="0C62BF7B" w14:textId="77777777" w:rsidTr="00975AC4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E9F48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167D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8B4E4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3AE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FE8D0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133EF0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62730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488D8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C6E79" w:rsidRPr="00701EC5" w14:paraId="328D32EA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58929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FBD06B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77697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16F1B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431B38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82037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8B4FA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C389E0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4C6E79" w:rsidRPr="00701EC5" w14:paraId="35965901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E6FAF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37E71F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AA6C0C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FFF5C1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83CE7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3C375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E2364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607C88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811F6F" w:rsidRPr="00701EC5" w14:paraId="4B3DD31C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E14EE8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9D086D" w14:textId="1D91E139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5917E4" w14:textId="007A182F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F63495" w14:textId="66FE79B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4C1F28" w14:textId="4B8F8B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41201" w14:textId="5CE6257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38D59" w14:textId="0437A91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927921" w14:textId="665E719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1.82</w:t>
            </w:r>
          </w:p>
        </w:tc>
      </w:tr>
      <w:tr w:rsidR="00811F6F" w:rsidRPr="00701EC5" w14:paraId="5F5E4044" w14:textId="77777777" w:rsidTr="00975AC4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D8B722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F664A7" w14:textId="50382AA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56,1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801138" w14:textId="15C869F6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66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214DD0" w14:textId="4495C56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67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B2EE71" w14:textId="40C3D63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66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242A3" w14:textId="33FED4B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67,1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33C08" w14:textId="5233B2FE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70,1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D2F06C" w14:textId="2466A8CB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[1.76,1.89]</w:t>
            </w:r>
          </w:p>
        </w:tc>
      </w:tr>
      <w:tr w:rsidR="004C6E79" w:rsidRPr="00701EC5" w14:paraId="2724DFD6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4532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194C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2446F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4FA2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3D6B1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FF9CC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EEFB79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22E3E" w14:textId="77777777" w:rsidR="004C6E79" w:rsidRPr="00701EC5" w:rsidRDefault="004C6E79" w:rsidP="00975A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11F6F" w:rsidRPr="00701EC5" w14:paraId="0B96BDC7" w14:textId="77777777" w:rsidTr="00975AC4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CA04" w14:textId="77777777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1DAE9" w14:textId="5E39E6A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405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80638" w14:textId="6E523303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99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369A2" w14:textId="627BE99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99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85D24" w14:textId="46BCDDC2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99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A207F" w14:textId="56943324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89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9D699F" w14:textId="0E7AD9DA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73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9EF86" w14:textId="1A0437A5" w:rsidR="00811F6F" w:rsidRPr="00701EC5" w:rsidRDefault="00811F6F" w:rsidP="00811F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B74D6">
              <w:rPr>
                <w:sz w:val="20"/>
                <w:szCs w:val="20"/>
                <w:lang w:val="en-US"/>
              </w:rPr>
              <w:t>36171</w:t>
            </w:r>
          </w:p>
        </w:tc>
      </w:tr>
    </w:tbl>
    <w:p w14:paraId="30FB2375" w14:textId="77777777" w:rsidR="004C6E79" w:rsidRPr="00701EC5" w:rsidRDefault="004C6E79" w:rsidP="004C6E79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2D8C00C5" w14:textId="77777777" w:rsidR="004C6E79" w:rsidRDefault="004C6E79" w:rsidP="004C6E79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72B58362" w14:textId="2355E48F" w:rsidR="009D4220" w:rsidRPr="00701EC5" w:rsidRDefault="009D4220" w:rsidP="004C6E79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9D4220">
        <w:rPr>
          <w:sz w:val="20"/>
          <w:szCs w:val="20"/>
          <w:lang w:val="en-US"/>
        </w:rPr>
        <w:t>D1 – D10: Deprivation deciles 1 - 10</w:t>
      </w:r>
    </w:p>
    <w:bookmarkEnd w:id="0"/>
    <w:p w14:paraId="6F06410F" w14:textId="77777777" w:rsidR="004C6E79" w:rsidRPr="00701EC5" w:rsidRDefault="004C6E79" w:rsidP="004C6E79">
      <w:pPr>
        <w:rPr>
          <w:sz w:val="20"/>
          <w:szCs w:val="20"/>
        </w:rPr>
      </w:pPr>
    </w:p>
    <w:p w14:paraId="5DFABED4" w14:textId="77777777" w:rsidR="004C6E79" w:rsidRDefault="004C6E79" w:rsidP="004C6E79"/>
    <w:p w14:paraId="6A47A587" w14:textId="77777777" w:rsidR="00B82DAF" w:rsidRPr="00257D2E" w:rsidRDefault="00B82DAF" w:rsidP="00257D2E"/>
    <w:sectPr w:rsidR="00B82DAF" w:rsidRPr="00257D2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3102D"/>
    <w:rsid w:val="00257D2E"/>
    <w:rsid w:val="00345C4A"/>
    <w:rsid w:val="004C6E79"/>
    <w:rsid w:val="00530524"/>
    <w:rsid w:val="00614B54"/>
    <w:rsid w:val="006A7A06"/>
    <w:rsid w:val="00723F4F"/>
    <w:rsid w:val="007D531D"/>
    <w:rsid w:val="007E3102"/>
    <w:rsid w:val="00811F6F"/>
    <w:rsid w:val="008A40E9"/>
    <w:rsid w:val="009D4220"/>
    <w:rsid w:val="00B82DAF"/>
    <w:rsid w:val="00C56A8C"/>
    <w:rsid w:val="00D108E9"/>
    <w:rsid w:val="00D7586B"/>
    <w:rsid w:val="00E117BD"/>
    <w:rsid w:val="00E3655A"/>
    <w:rsid w:val="00E573D8"/>
    <w:rsid w:val="00F10465"/>
    <w:rsid w:val="00F15C96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8</cp:revision>
  <dcterms:created xsi:type="dcterms:W3CDTF">2023-05-12T15:14:00Z</dcterms:created>
  <dcterms:modified xsi:type="dcterms:W3CDTF">2023-09-04T15:44:00Z</dcterms:modified>
</cp:coreProperties>
</file>